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5E906" w14:textId="19BF0C3D" w:rsidR="001F6909" w:rsidRPr="00496AAE" w:rsidRDefault="001F6909" w:rsidP="001F6909">
      <w:pPr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Supplementary t</w:t>
      </w:r>
      <w:r w:rsidRPr="004E22B1">
        <w:rPr>
          <w:rFonts w:ascii="Arial" w:eastAsia="Times New Roman" w:hAnsi="Arial" w:cs="Arial"/>
          <w:b/>
          <w:bCs/>
          <w:kern w:val="0"/>
          <w14:ligatures w14:val="none"/>
        </w:rPr>
        <w:t>able</w:t>
      </w:r>
      <w:r>
        <w:rPr>
          <w:rFonts w:ascii="Arial" w:hAnsi="Arial" w:cs="Arial"/>
          <w:b/>
          <w:bCs/>
        </w:rPr>
        <w:t xml:space="preserve"> 1</w:t>
      </w:r>
      <w:r w:rsidRPr="00496AAE">
        <w:rPr>
          <w:rFonts w:ascii="Arial" w:hAnsi="Arial" w:cs="Arial"/>
          <w:b/>
          <w:bCs/>
        </w:rPr>
        <w:t xml:space="preserve">: Facility characteristics by </w:t>
      </w:r>
      <w:r>
        <w:rPr>
          <w:rFonts w:ascii="Arial" w:hAnsi="Arial" w:cs="Arial"/>
          <w:b/>
          <w:bCs/>
        </w:rPr>
        <w:t>r</w:t>
      </w:r>
      <w:r w:rsidRPr="00FC7C85">
        <w:rPr>
          <w:rFonts w:ascii="Arial" w:hAnsi="Arial" w:cs="Arial"/>
          <w:b/>
          <w:bCs/>
        </w:rPr>
        <w:t>esearch technical assistance partner</w:t>
      </w:r>
    </w:p>
    <w:tbl>
      <w:tblPr>
        <w:tblW w:w="1267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3"/>
        <w:gridCol w:w="835"/>
        <w:gridCol w:w="685"/>
        <w:gridCol w:w="1427"/>
        <w:gridCol w:w="685"/>
        <w:gridCol w:w="1456"/>
        <w:gridCol w:w="597"/>
        <w:gridCol w:w="1486"/>
        <w:gridCol w:w="726"/>
        <w:gridCol w:w="1691"/>
      </w:tblGrid>
      <w:tr w:rsidR="001F6909" w:rsidRPr="00496AAE" w14:paraId="5B30F4AA" w14:textId="77777777" w:rsidTr="00A51E32">
        <w:trPr>
          <w:trHeight w:val="1158"/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A996253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5DC725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ADAABC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96AAE">
              <w:rPr>
                <w:rFonts w:ascii="Arial" w:hAnsi="Arial" w:cs="Arial"/>
                <w:b/>
                <w:bCs/>
              </w:rPr>
              <w:t>Total (n=15)</w:t>
            </w:r>
          </w:p>
          <w:p w14:paraId="6A7BD565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 or Median (IQ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B6817F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96AAE">
              <w:rPr>
                <w:rFonts w:ascii="Arial" w:hAnsi="Arial" w:cs="Arial"/>
                <w:b/>
                <w:bCs/>
              </w:rPr>
              <w:t>KEMRI Thik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96AAE">
              <w:rPr>
                <w:rFonts w:ascii="Arial" w:hAnsi="Arial" w:cs="Arial"/>
                <w:b/>
                <w:bCs/>
              </w:rPr>
              <w:t>(n=4)</w:t>
            </w:r>
          </w:p>
          <w:p w14:paraId="1392BE01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 or Median (IQ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8FF02B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96AAE">
              <w:rPr>
                <w:rFonts w:ascii="Arial" w:hAnsi="Arial" w:cs="Arial"/>
                <w:b/>
                <w:bCs/>
              </w:rPr>
              <w:t>KEMRI Kisumu (n=5)</w:t>
            </w:r>
          </w:p>
          <w:p w14:paraId="4FFDB095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 or Median (IQ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26C33D9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96AAE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 xml:space="preserve">arie </w:t>
            </w:r>
            <w:r w:rsidRPr="00496AAE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topes </w:t>
            </w:r>
            <w:r w:rsidRPr="00496AAE">
              <w:rPr>
                <w:rFonts w:ascii="Arial" w:hAnsi="Arial" w:cs="Arial"/>
                <w:b/>
                <w:bCs/>
              </w:rPr>
              <w:t>K</w:t>
            </w:r>
            <w:r>
              <w:rPr>
                <w:rFonts w:ascii="Arial" w:hAnsi="Arial" w:cs="Arial"/>
                <w:b/>
                <w:bCs/>
              </w:rPr>
              <w:t xml:space="preserve">enya </w:t>
            </w:r>
            <w:r w:rsidRPr="00496AAE">
              <w:rPr>
                <w:rFonts w:ascii="Arial" w:hAnsi="Arial" w:cs="Arial"/>
                <w:b/>
                <w:bCs/>
              </w:rPr>
              <w:t>(n=6)</w:t>
            </w:r>
          </w:p>
          <w:p w14:paraId="1C0DDF01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 or Median (IQR)</w:t>
            </w:r>
          </w:p>
        </w:tc>
      </w:tr>
      <w:tr w:rsidR="001F6909" w:rsidRPr="00496AAE" w14:paraId="1CFC87E9" w14:textId="77777777" w:rsidTr="00A51E32">
        <w:trPr>
          <w:trHeight w:val="865"/>
        </w:trPr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0270CA8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 xml:space="preserve">Number of </w:t>
            </w:r>
            <w:r>
              <w:rPr>
                <w:rFonts w:ascii="Arial" w:hAnsi="Arial" w:cs="Arial"/>
              </w:rPr>
              <w:t xml:space="preserve">postabortion care </w:t>
            </w:r>
            <w:r w:rsidRPr="00496AAE">
              <w:rPr>
                <w:rFonts w:ascii="Arial" w:hAnsi="Arial" w:cs="Arial"/>
              </w:rPr>
              <w:t>clien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1D35E9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AA2447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5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3EB0F4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224–796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174F8A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5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53453C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238–892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940269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12D5A7A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6–291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3F4B61E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7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DFB4E6D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52–1079)</w:t>
            </w:r>
          </w:p>
        </w:tc>
      </w:tr>
      <w:tr w:rsidR="001F6909" w:rsidRPr="00496AAE" w14:paraId="5331BC2D" w14:textId="77777777" w:rsidTr="00A51E32">
        <w:trPr>
          <w:trHeight w:val="286"/>
        </w:trPr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F6C718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Clinic 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40A833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Publi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81AD7A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4E91264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4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C733D7A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C0A3F2D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10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0264A43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FBA68F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4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319AF5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129D84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0%)</w:t>
            </w:r>
          </w:p>
        </w:tc>
      </w:tr>
      <w:tr w:rsidR="001F6909" w:rsidRPr="00496AAE" w14:paraId="54E0FF56" w14:textId="77777777" w:rsidTr="00A51E32">
        <w:trPr>
          <w:trHeight w:val="286"/>
        </w:trPr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60CE16A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307BE5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Privat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A0DD89C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3B9909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6AC93C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0B6C9E8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6C8B37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25B731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BF1902A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D349265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100%)</w:t>
            </w:r>
          </w:p>
        </w:tc>
      </w:tr>
      <w:tr w:rsidR="001F6909" w:rsidRPr="00496AAE" w14:paraId="4E8DDE8C" w14:textId="77777777" w:rsidTr="00A51E32">
        <w:trPr>
          <w:trHeight w:val="286"/>
        </w:trPr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B06D7E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Clinic volu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656027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Hig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12688CA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5A984E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4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91C9E6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FB1CB2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5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88D5F2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84735D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4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6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4A9771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A0B008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33%)</w:t>
            </w:r>
          </w:p>
        </w:tc>
      </w:tr>
      <w:tr w:rsidR="001F6909" w:rsidRPr="00496AAE" w14:paraId="2D45254D" w14:textId="77777777" w:rsidTr="00A51E32">
        <w:trPr>
          <w:trHeight w:val="286"/>
        </w:trPr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9F912E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B914FE8" w14:textId="77777777" w:rsidR="001F6909" w:rsidRPr="00496AAE" w:rsidRDefault="001F6909" w:rsidP="00A51E32">
            <w:pPr>
              <w:spacing w:after="0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Low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0B3219D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1D75ED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C41E289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9C68A6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5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967A210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C12018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0%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F92237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A28E98" w14:textId="77777777" w:rsidR="001F6909" w:rsidRPr="00496AAE" w:rsidRDefault="001F6909" w:rsidP="00A51E32">
            <w:pPr>
              <w:spacing w:after="0"/>
              <w:jc w:val="center"/>
              <w:rPr>
                <w:rFonts w:ascii="Arial" w:hAnsi="Arial" w:cs="Arial"/>
              </w:rPr>
            </w:pPr>
            <w:r w:rsidRPr="00496AAE">
              <w:rPr>
                <w:rFonts w:ascii="Arial" w:hAnsi="Arial" w:cs="Arial"/>
              </w:rPr>
              <w:t>(67%)</w:t>
            </w:r>
          </w:p>
        </w:tc>
      </w:tr>
    </w:tbl>
    <w:p w14:paraId="50B4CAC5" w14:textId="77777777" w:rsidR="001F6909" w:rsidRDefault="001F6909" w:rsidP="001F6909">
      <w:pPr>
        <w:rPr>
          <w:rFonts w:ascii="Arial" w:hAnsi="Arial" w:cs="Arial"/>
          <w:b/>
          <w:bCs/>
        </w:rPr>
      </w:pPr>
    </w:p>
    <w:p w14:paraId="4F650110" w14:textId="77777777" w:rsidR="001F6909" w:rsidRDefault="001F690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br w:type="page"/>
      </w:r>
    </w:p>
    <w:p w14:paraId="21F72A99" w14:textId="1CD60E39" w:rsidR="001F6909" w:rsidRDefault="001F6909" w:rsidP="001F6909">
      <w:pPr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>Supplementary t</w:t>
      </w:r>
      <w:r w:rsidRPr="004E22B1">
        <w:rPr>
          <w:rFonts w:ascii="Arial" w:eastAsia="Times New Roman" w:hAnsi="Arial" w:cs="Arial"/>
          <w:b/>
          <w:bCs/>
          <w:kern w:val="0"/>
          <w14:ligatures w14:val="none"/>
        </w:rPr>
        <w:t>able</w:t>
      </w:r>
      <w:r>
        <w:rPr>
          <w:rFonts w:ascii="Arial" w:hAnsi="Arial" w:cs="Arial"/>
          <w:b/>
          <w:bCs/>
        </w:rPr>
        <w:t xml:space="preserve"> 2</w:t>
      </w:r>
      <w:r w:rsidRPr="00CE499F">
        <w:rPr>
          <w:rFonts w:ascii="Arial" w:hAnsi="Arial" w:cs="Arial"/>
          <w:b/>
          <w:bCs/>
        </w:rPr>
        <w:t xml:space="preserve">: Baseline characteristics for </w:t>
      </w:r>
      <w:r>
        <w:rPr>
          <w:rFonts w:ascii="Arial" w:hAnsi="Arial" w:cs="Arial"/>
          <w:b/>
          <w:bCs/>
        </w:rPr>
        <w:t>o</w:t>
      </w:r>
      <w:r w:rsidRPr="00CE499F">
        <w:rPr>
          <w:rFonts w:ascii="Arial" w:hAnsi="Arial" w:cs="Arial"/>
          <w:b/>
          <w:bCs/>
        </w:rPr>
        <w:t xml:space="preserve">bservational </w:t>
      </w:r>
      <w:r>
        <w:rPr>
          <w:rFonts w:ascii="Arial" w:hAnsi="Arial" w:cs="Arial"/>
          <w:b/>
          <w:bCs/>
        </w:rPr>
        <w:t>(programmatic) c</w:t>
      </w:r>
      <w:r w:rsidRPr="00CE499F">
        <w:rPr>
          <w:rFonts w:ascii="Arial" w:hAnsi="Arial" w:cs="Arial"/>
          <w:b/>
          <w:bCs/>
        </w:rPr>
        <w:t xml:space="preserve">ohort by </w:t>
      </w:r>
      <w:r>
        <w:rPr>
          <w:rFonts w:ascii="Arial" w:hAnsi="Arial" w:cs="Arial"/>
          <w:b/>
          <w:bCs/>
        </w:rPr>
        <w:t>r</w:t>
      </w:r>
      <w:r w:rsidRPr="00FC7C85">
        <w:rPr>
          <w:rFonts w:ascii="Arial" w:hAnsi="Arial" w:cs="Arial"/>
          <w:b/>
          <w:bCs/>
        </w:rPr>
        <w:t>esearch technical assistance partner</w:t>
      </w:r>
    </w:p>
    <w:p w14:paraId="2229E755" w14:textId="77777777" w:rsidR="001F6909" w:rsidRPr="00CE499F" w:rsidRDefault="001F6909" w:rsidP="001F6909">
      <w:pPr>
        <w:rPr>
          <w:rFonts w:ascii="Arial" w:hAnsi="Arial" w:cs="Arial"/>
          <w:b/>
          <w:bCs/>
        </w:rPr>
      </w:pPr>
    </w:p>
    <w:tbl>
      <w:tblPr>
        <w:tblW w:w="133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4"/>
        <w:gridCol w:w="1249"/>
        <w:gridCol w:w="884"/>
        <w:gridCol w:w="1454"/>
        <w:gridCol w:w="1241"/>
        <w:gridCol w:w="1373"/>
        <w:gridCol w:w="1322"/>
        <w:gridCol w:w="1339"/>
        <w:gridCol w:w="1288"/>
      </w:tblGrid>
      <w:tr w:rsidR="001F6909" w:rsidRPr="00CE499F" w14:paraId="51A4BAF7" w14:textId="77777777" w:rsidTr="00A51E32">
        <w:trPr>
          <w:trHeight w:val="270"/>
          <w:tblHeader/>
          <w:jc w:val="center"/>
        </w:trPr>
        <w:tc>
          <w:tcPr>
            <w:tcW w:w="3235" w:type="dxa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9C60C0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387A6B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>Total (n=8362)</w:t>
            </w:r>
          </w:p>
          <w:p w14:paraId="4FBD3E7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/N (%) or median (IQ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11AAFA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MRI Thika </w:t>
            </w:r>
          </w:p>
          <w:p w14:paraId="02D91390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>(n=2278)</w:t>
            </w:r>
          </w:p>
          <w:p w14:paraId="5CD02D8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/N (%) or median (IQ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6EEF42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MRI Kisumu </w:t>
            </w:r>
          </w:p>
          <w:p w14:paraId="6FDD7A56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>(n=1096)</w:t>
            </w:r>
          </w:p>
          <w:p w14:paraId="1EAB1A6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/N (%) or median (IQR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52076ED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rie Stopes Kenya</w:t>
            </w: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97F1A97" w14:textId="77777777" w:rsidR="001F6909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99F">
              <w:rPr>
                <w:rFonts w:ascii="Arial" w:hAnsi="Arial" w:cs="Arial"/>
                <w:b/>
                <w:bCs/>
                <w:sz w:val="20"/>
                <w:szCs w:val="20"/>
              </w:rPr>
              <w:t>(n=4988)</w:t>
            </w:r>
          </w:p>
          <w:p w14:paraId="4C2C116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/N (%) or median (IQR)</w:t>
            </w:r>
          </w:p>
        </w:tc>
      </w:tr>
      <w:tr w:rsidR="001F6909" w:rsidRPr="00CE499F" w14:paraId="4576448A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A57D0F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E499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2BB6E6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B8864D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2–27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A90DDF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9F915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1–27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96825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12A94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1–27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9F5F88A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C4CB2DB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2–27)</w:t>
            </w:r>
          </w:p>
        </w:tc>
      </w:tr>
      <w:tr w:rsidR="001F6909" w:rsidRPr="00CE499F" w14:paraId="57AAE94A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53038D3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600D69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93418F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EAEC6F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2131E7C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2855C7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138AD1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654911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54DE08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6909" w:rsidRPr="00CE499F" w14:paraId="3F6C072A" w14:textId="77777777" w:rsidTr="00A51E32">
        <w:trPr>
          <w:trHeight w:val="216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C4A4B5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Cohabitating / Marri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CEF920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419/2675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C16A4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5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01658C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942/14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583B8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67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F0B29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31/89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FF163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4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03A53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6/37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E58D5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</w:tr>
      <w:tr w:rsidR="001F6909" w:rsidRPr="00CE499F" w14:paraId="6700BE0D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5BB7D1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A7937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223/2675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ACFE03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4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3DA78FA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55/14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5FC91D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3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B3438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49/89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31DAAC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9EC96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319/37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A17B3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86%)</w:t>
            </w:r>
          </w:p>
        </w:tc>
      </w:tr>
      <w:tr w:rsidR="001F6909" w:rsidRPr="00CE499F" w14:paraId="673EEF92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287E73E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BF0C4A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6/2675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4759C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A4B505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0/14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657581B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FDBC69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9/89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D5DA2C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C3BBBE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7/37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AA3C16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1F6909" w:rsidRPr="00CE499F" w14:paraId="75D6C394" w14:textId="77777777" w:rsidTr="00A51E32">
        <w:trPr>
          <w:trHeight w:val="216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479907F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A95DE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7/2675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A8389C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349A00B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/14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A8D661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916A2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5/89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A1373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CF76B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0/37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0B415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1F6909" w:rsidRPr="00CE499F" w14:paraId="3C11C39A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B19F336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Currently attending school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D942E9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375/1931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CB433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9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8DFA82C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78/128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43633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414C6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16/44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1C0F8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A8DD77D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81/20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90978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39%)</w:t>
            </w:r>
          </w:p>
        </w:tc>
      </w:tr>
      <w:tr w:rsidR="001F6909" w:rsidRPr="00CE499F" w14:paraId="09F05A50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089AF35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Clinic typ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D1349F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808532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26BE12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FA88B8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FFD7A0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A3F638B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CDA8EC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7A46CD7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6909" w:rsidRPr="00CE499F" w14:paraId="2F00D64C" w14:textId="77777777" w:rsidTr="00A51E32">
        <w:trPr>
          <w:trHeight w:val="216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C5593F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FDA9D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3158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B6982C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3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CB1F2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27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770CB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2E768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88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B861AE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8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C294B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CFFBE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1F6909" w:rsidRPr="00CE499F" w14:paraId="643AB6C0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29DD54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1CB07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5204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2A9991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6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640B5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C13AA3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77221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A63486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DCBFD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98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8B7F4E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</w:tr>
      <w:tr w:rsidR="001F6909" w:rsidRPr="00CE499F" w14:paraId="390AD995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B81E17B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Clinic volum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0B3FD9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414051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F12F8AD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5DADD3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865CA17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406D443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509C42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2B65C9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6909" w:rsidRPr="00CE499F" w14:paraId="237018DC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4A02F7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260B5C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5138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29F9B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6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5ECA2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83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B7F56F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8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F37751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88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93611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8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FFE37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42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C5B2FC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49%)</w:t>
            </w:r>
          </w:p>
        </w:tc>
      </w:tr>
      <w:tr w:rsidR="001F6909" w:rsidRPr="00CE499F" w14:paraId="09ACA2A2" w14:textId="77777777" w:rsidTr="00A51E32">
        <w:trPr>
          <w:trHeight w:val="216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7662F3" w14:textId="77777777" w:rsidR="001F6909" w:rsidRPr="00CE499F" w:rsidRDefault="001F6909" w:rsidP="00A51E32">
            <w:pPr>
              <w:spacing w:after="0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BED28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3224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99E6A9E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39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D6CFB61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8F472C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E350F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A71C47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8F4C13C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56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A5F4C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51%)</w:t>
            </w:r>
          </w:p>
        </w:tc>
      </w:tr>
      <w:tr w:rsidR="001F6909" w:rsidRPr="00CE499F" w14:paraId="5E663A8B" w14:textId="77777777" w:rsidTr="00A51E32">
        <w:trPr>
          <w:trHeight w:val="205"/>
          <w:jc w:val="center"/>
        </w:trPr>
        <w:tc>
          <w:tcPr>
            <w:tcW w:w="323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E7CBA3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In PrEP Cohort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7BFB3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178</w:t>
            </w:r>
          </w:p>
        </w:tc>
        <w:tc>
          <w:tcPr>
            <w:tcW w:w="884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604B8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3DA9B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A4DC7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0AAE5A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37F289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8602938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C1A0CB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7%)</w:t>
            </w:r>
          </w:p>
        </w:tc>
      </w:tr>
      <w:tr w:rsidR="001F6909" w:rsidRPr="00CE499F" w14:paraId="6AB8EAC7" w14:textId="77777777" w:rsidTr="00A51E32">
        <w:trPr>
          <w:trHeight w:val="205"/>
          <w:jc w:val="center"/>
        </w:trPr>
        <w:tc>
          <w:tcPr>
            <w:tcW w:w="3235" w:type="dxa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E0C895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 xml:space="preserve">In </w:t>
            </w:r>
            <w:r>
              <w:rPr>
                <w:rFonts w:ascii="Arial" w:hAnsi="Arial" w:cs="Arial"/>
                <w:sz w:val="20"/>
                <w:szCs w:val="20"/>
              </w:rPr>
              <w:t>Cluster randomized trial c</w:t>
            </w:r>
            <w:r w:rsidRPr="00CE499F">
              <w:rPr>
                <w:rFonts w:ascii="Arial" w:hAnsi="Arial" w:cs="Arial"/>
                <w:sz w:val="20"/>
                <w:szCs w:val="20"/>
              </w:rPr>
              <w:t>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47BA6B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B68E5F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80A39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10798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111EC55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A441A2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76CC0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F7D086C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</w:tr>
      <w:tr w:rsidR="001F6909" w:rsidRPr="00CE499F" w14:paraId="1803AEDB" w14:textId="77777777" w:rsidTr="00A51E32">
        <w:trPr>
          <w:trHeight w:val="216"/>
          <w:jc w:val="center"/>
        </w:trPr>
        <w:tc>
          <w:tcPr>
            <w:tcW w:w="3235" w:type="dxa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13C270" w14:textId="77777777" w:rsidR="001F6909" w:rsidRPr="00CE499F" w:rsidRDefault="001F6909" w:rsidP="00A51E3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In Research Cohor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171CFA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9BF77F0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169193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F9237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D1F646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E1D32B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6ED624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119DB6D" w14:textId="77777777" w:rsidR="001F6909" w:rsidRPr="00CE499F" w:rsidRDefault="001F6909" w:rsidP="00A51E3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99F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</w:tr>
    </w:tbl>
    <w:p w14:paraId="6057BB42" w14:textId="77777777" w:rsidR="001F6909" w:rsidRDefault="001F6909" w:rsidP="001F6909"/>
    <w:p w14:paraId="5D983BDC" w14:textId="77777777" w:rsidR="001F6909" w:rsidRDefault="001F6909">
      <w:pPr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br w:type="page"/>
      </w:r>
    </w:p>
    <w:p w14:paraId="33E83E7B" w14:textId="69C82A62" w:rsidR="002C240B" w:rsidRPr="00757DE9" w:rsidRDefault="002C240B" w:rsidP="002C240B">
      <w:pPr>
        <w:spacing w:after="0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>Supplementary t</w:t>
      </w:r>
      <w:r w:rsidRPr="004E22B1">
        <w:rPr>
          <w:rFonts w:ascii="Arial" w:eastAsia="Times New Roman" w:hAnsi="Arial" w:cs="Arial"/>
          <w:b/>
          <w:bCs/>
          <w:kern w:val="0"/>
          <w14:ligatures w14:val="none"/>
        </w:rPr>
        <w:t>able </w:t>
      </w:r>
      <w:r w:rsidR="001F6909">
        <w:rPr>
          <w:rFonts w:ascii="Arial" w:eastAsia="Times New Roman" w:hAnsi="Arial" w:cs="Arial"/>
          <w:b/>
          <w:bCs/>
          <w:kern w:val="0"/>
          <w14:ligatures w14:val="none"/>
        </w:rPr>
        <w:t>3</w:t>
      </w:r>
      <w:r w:rsidRPr="004E22B1">
        <w:rPr>
          <w:rFonts w:ascii="Arial" w:eastAsia="Times New Roman" w:hAnsi="Arial" w:cs="Arial"/>
          <w:b/>
          <w:bCs/>
          <w:kern w:val="0"/>
          <w14:ligatures w14:val="none"/>
        </w:rPr>
        <w:t>: Baseline characteristics of PrEP Cohort by Cohort inclusion</w:t>
      </w:r>
    </w:p>
    <w:p w14:paraId="6FB1C1B5" w14:textId="77777777" w:rsidR="002C240B" w:rsidRPr="004E22B1" w:rsidRDefault="002C240B" w:rsidP="002C240B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tbl>
      <w:tblPr>
        <w:tblW w:w="10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1307"/>
        <w:gridCol w:w="1270"/>
        <w:gridCol w:w="1307"/>
        <w:gridCol w:w="1270"/>
        <w:gridCol w:w="1318"/>
        <w:gridCol w:w="1281"/>
      </w:tblGrid>
      <w:tr w:rsidR="00C850AF" w:rsidRPr="004E22B1" w14:paraId="64B42E42" w14:textId="77777777" w:rsidTr="00C850AF">
        <w:trPr>
          <w:trHeight w:val="406"/>
          <w:tblHeader/>
        </w:trPr>
        <w:tc>
          <w:tcPr>
            <w:tcW w:w="2695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1613278" w14:textId="77777777" w:rsidR="002C240B" w:rsidRPr="004E22B1" w:rsidRDefault="002C240B" w:rsidP="00393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4D621F" w14:textId="77777777" w:rsidR="002C240B" w:rsidRDefault="002C240B" w:rsidP="00393F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otal (n=1178)</w:t>
            </w:r>
          </w:p>
          <w:p w14:paraId="58D9E6DB" w14:textId="0742AA74" w:rsidR="0068409F" w:rsidRPr="004E22B1" w:rsidRDefault="0068409F" w:rsidP="00393F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(%) or Median (IQR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1A171A" w14:textId="77777777" w:rsidR="002C240B" w:rsidRDefault="002C240B" w:rsidP="00393F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RT Cohort (n=655)</w:t>
            </w:r>
          </w:p>
          <w:p w14:paraId="3A7A416A" w14:textId="7AF53D59" w:rsidR="0068409F" w:rsidRPr="004E22B1" w:rsidRDefault="0068409F" w:rsidP="00393F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(%) or Median (IQR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6DEAA2B" w14:textId="77777777" w:rsidR="002C240B" w:rsidRDefault="002C240B" w:rsidP="00393F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ot CRT Cohort (n=523)</w:t>
            </w:r>
          </w:p>
          <w:p w14:paraId="7F2C61E3" w14:textId="573325A9" w:rsidR="0068409F" w:rsidRPr="004E22B1" w:rsidRDefault="0068409F" w:rsidP="00393F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 (%) or Median (IQR)</w:t>
            </w:r>
          </w:p>
        </w:tc>
      </w:tr>
      <w:tr w:rsidR="00C850AF" w:rsidRPr="004E22B1" w14:paraId="7BCE01C4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2C43D16" w14:textId="55907C97" w:rsidR="002C240B" w:rsidRPr="004E22B1" w:rsidRDefault="00DE1984" w:rsidP="00C850AF">
            <w:pPr>
              <w:spacing w:after="0" w:line="240" w:lineRule="auto"/>
              <w:ind w:right="15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search technical assistance</w:t>
            </w:r>
            <w:r w:rsidR="0068409F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 xml:space="preserve"> partner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D685E0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7EC98C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AAEAAF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9E2A6CB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7258F63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6FABA68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C850AF" w:rsidRPr="004E22B1" w14:paraId="5C69B973" w14:textId="77777777" w:rsidTr="00C850AF">
        <w:trPr>
          <w:trHeight w:val="174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26C22D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KEMRI Thika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F4097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51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31D1C1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4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ECC493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22BF0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06F816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468329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53%)</w:t>
            </w:r>
          </w:p>
        </w:tc>
      </w:tr>
      <w:tr w:rsidR="00C850AF" w:rsidRPr="004E22B1" w14:paraId="5BDDEE1C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EFC4E83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KEMRI Kisumu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05CDA59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314B3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206B3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BE8AE0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DE2A86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B63B9DC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9%)</w:t>
            </w:r>
          </w:p>
        </w:tc>
      </w:tr>
      <w:tr w:rsidR="00C850AF" w:rsidRPr="004E22B1" w14:paraId="200FA378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04830F" w14:textId="37E95C00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M</w:t>
            </w:r>
            <w:r w:rsidR="0068409F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 xml:space="preserve">arie </w:t>
            </w: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S</w:t>
            </w:r>
            <w:r w:rsidR="0068409F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 xml:space="preserve">topes </w:t>
            </w: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K</w:t>
            </w:r>
            <w:r w:rsidR="0068409F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enya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24BCF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071A2B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27B807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FD6F51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4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A42E8C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C9A8C93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18%)</w:t>
            </w:r>
          </w:p>
        </w:tc>
      </w:tr>
      <w:tr w:rsidR="00C850AF" w:rsidRPr="004E22B1" w14:paraId="6F564DF6" w14:textId="77777777" w:rsidTr="00C850AF">
        <w:trPr>
          <w:trHeight w:val="174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2FEF1B0" w14:textId="77777777" w:rsidR="002C240B" w:rsidRPr="004E22B1" w:rsidRDefault="002C240B" w:rsidP="00C850AF">
            <w:pPr>
              <w:spacing w:after="0" w:line="240" w:lineRule="auto"/>
              <w:ind w:right="15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Clinic typ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98A9E2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5E2980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0F05961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FA1C79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C72AE2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69077F3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C850AF" w:rsidRPr="004E22B1" w14:paraId="340E0D9E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CF9C868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8A294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74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5F61E9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6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3C1A0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AC0994C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5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C5EF8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82A558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68%)</w:t>
            </w:r>
          </w:p>
        </w:tc>
      </w:tr>
      <w:tr w:rsidR="00C850AF" w:rsidRPr="004E22B1" w14:paraId="23191845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A2D286A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1741EF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43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D47C89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7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BA844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72C44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4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BE1DCF9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2E700D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2%)</w:t>
            </w:r>
          </w:p>
        </w:tc>
      </w:tr>
      <w:tr w:rsidR="00C850AF" w:rsidRPr="004E22B1" w14:paraId="0C59601E" w14:textId="77777777" w:rsidTr="00C850AF">
        <w:trPr>
          <w:trHeight w:val="174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4C4DDD2" w14:textId="77777777" w:rsidR="002C240B" w:rsidRPr="004E22B1" w:rsidRDefault="002C240B" w:rsidP="00C850AF">
            <w:pPr>
              <w:spacing w:after="0" w:line="240" w:lineRule="auto"/>
              <w:ind w:right="15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Clinic volum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F7E711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0C57B3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314AA20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ACF497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D4345A3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8D3470B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C850AF" w:rsidRPr="004E22B1" w14:paraId="7ECC5397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C920AF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DF7C5D8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81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6DDB5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69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856E3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E19E8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7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18C6302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1BF311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60%)</w:t>
            </w:r>
          </w:p>
        </w:tc>
      </w:tr>
      <w:tr w:rsidR="00C850AF" w:rsidRPr="004E22B1" w14:paraId="6AA017D9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AFC62E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552DC82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E21C3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B60BA7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8DEAE0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1C6A52B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BB5B0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40%)</w:t>
            </w:r>
          </w:p>
        </w:tc>
      </w:tr>
      <w:tr w:rsidR="00C850AF" w:rsidRPr="004E22B1" w14:paraId="362FD747" w14:textId="77777777" w:rsidTr="00C850AF">
        <w:trPr>
          <w:trHeight w:val="338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ABFC6DC" w14:textId="77777777" w:rsidR="002C240B" w:rsidRPr="004E22B1" w:rsidRDefault="002C240B" w:rsidP="00C850AF">
            <w:pPr>
              <w:spacing w:after="0" w:line="240" w:lineRule="auto"/>
              <w:ind w:right="15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, Median (IQR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A3CB66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2E1DA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0–26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355FA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4A32910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0–25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6B28C7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081C3B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1–26)</w:t>
            </w:r>
          </w:p>
        </w:tc>
      </w:tr>
      <w:tr w:rsidR="00C850AF" w:rsidRPr="004E22B1" w14:paraId="32727DD3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462A272" w14:textId="77777777" w:rsidR="002C240B" w:rsidRPr="004E22B1" w:rsidRDefault="002C240B" w:rsidP="00C850AF">
            <w:pPr>
              <w:spacing w:after="0" w:line="240" w:lineRule="auto"/>
              <w:ind w:right="15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6FEDF9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AD42DB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8EBD153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9CA4E5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12D5799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3864E30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C850AF" w:rsidRPr="004E22B1" w14:paraId="6E6C383B" w14:textId="77777777" w:rsidTr="00C850AF">
        <w:trPr>
          <w:trHeight w:val="174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51E130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Cohabitating / Marri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38F0F6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68/97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880F765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9F9211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90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B36EB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AC3D53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78/37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B96BE0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47%)</w:t>
            </w:r>
          </w:p>
        </w:tc>
      </w:tr>
      <w:tr w:rsidR="00C850AF" w:rsidRPr="004E22B1" w14:paraId="53F4E9FE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B610B1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Never marri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BAB277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586/97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1535C1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6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BBF1D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94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D38F4C9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65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138148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92/37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53A52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51%)</w:t>
            </w:r>
          </w:p>
        </w:tc>
      </w:tr>
      <w:tr w:rsidR="00C850AF" w:rsidRPr="004E22B1" w14:paraId="6792218C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C1A118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ivorc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4DFE2C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0/97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B1C998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3B9F92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9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1658CD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D9D88C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/37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35539AB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&lt;1%)</w:t>
            </w:r>
          </w:p>
        </w:tc>
      </w:tr>
      <w:tr w:rsidR="00C850AF" w:rsidRPr="004E22B1" w14:paraId="1490559F" w14:textId="77777777" w:rsidTr="00C850AF">
        <w:trPr>
          <w:trHeight w:val="174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C1DDC30" w14:textId="77777777" w:rsidR="002C240B" w:rsidRPr="004E22B1" w:rsidRDefault="002C240B" w:rsidP="00393FD8">
            <w:pPr>
              <w:spacing w:after="0" w:line="240" w:lineRule="auto"/>
              <w:ind w:left="150" w:right="150" w:firstLine="225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Widow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094FF98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5/97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1E4242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E0C83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6E226D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42B82C4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5/37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448AD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1%)</w:t>
            </w:r>
          </w:p>
        </w:tc>
      </w:tr>
      <w:tr w:rsidR="00C850AF" w:rsidRPr="004E22B1" w14:paraId="348680C8" w14:textId="77777777" w:rsidTr="00C850AF">
        <w:trPr>
          <w:trHeight w:val="162"/>
        </w:trPr>
        <w:tc>
          <w:tcPr>
            <w:tcW w:w="269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031689E" w14:textId="77777777" w:rsidR="002C240B" w:rsidRPr="004E22B1" w:rsidRDefault="002C240B" w:rsidP="00C850AF">
            <w:pPr>
              <w:spacing w:after="0" w:line="240" w:lineRule="auto"/>
              <w:ind w:right="15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Currently attending school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871D30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67/71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4777F3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588C2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08/46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069C8A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B0116E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59/25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9984BF" w14:textId="77777777" w:rsidR="002C240B" w:rsidRPr="004E22B1" w:rsidRDefault="002C240B" w:rsidP="00393FD8">
            <w:pPr>
              <w:spacing w:after="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4E22B1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(24%)</w:t>
            </w:r>
          </w:p>
        </w:tc>
      </w:tr>
    </w:tbl>
    <w:p w14:paraId="59962DB5" w14:textId="4764E658" w:rsidR="007A700B" w:rsidRDefault="0068409F">
      <w:r>
        <w:rPr>
          <w:i/>
          <w:iCs/>
        </w:rPr>
        <w:t>D</w:t>
      </w:r>
      <w:r w:rsidRPr="00AA40CF">
        <w:rPr>
          <w:i/>
          <w:iCs/>
        </w:rPr>
        <w:t xml:space="preserve">enominator provided if data </w:t>
      </w:r>
      <w:proofErr w:type="gramStart"/>
      <w:r w:rsidRPr="00AA40CF">
        <w:rPr>
          <w:i/>
          <w:iCs/>
        </w:rPr>
        <w:t>are</w:t>
      </w:r>
      <w:proofErr w:type="gramEnd"/>
      <w:r w:rsidRPr="00AA40CF">
        <w:rPr>
          <w:i/>
          <w:iCs/>
        </w:rPr>
        <w:t xml:space="preserve"> missing</w:t>
      </w:r>
      <w:r>
        <w:rPr>
          <w:i/>
          <w:iCs/>
        </w:rPr>
        <w:t>.</w:t>
      </w:r>
    </w:p>
    <w:p w14:paraId="72D2908A" w14:textId="77777777" w:rsidR="001F6909" w:rsidRDefault="00B278FB">
      <w:pPr>
        <w:sectPr w:rsidR="001F6909" w:rsidSect="002C24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19A22460" w14:textId="7C5A2780" w:rsidR="00B278FB" w:rsidRDefault="00B278FB"/>
    <w:p w14:paraId="7B806283" w14:textId="3B883128" w:rsidR="00B278FB" w:rsidRPr="00B278FB" w:rsidRDefault="00852A00" w:rsidP="00B278F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</w:t>
      </w:r>
      <w:r w:rsidR="00B278FB" w:rsidRPr="00B278FB">
        <w:rPr>
          <w:rFonts w:ascii="Arial" w:hAnsi="Arial" w:cs="Arial"/>
          <w:b/>
          <w:bCs/>
        </w:rPr>
        <w:t>able </w:t>
      </w:r>
      <w:r w:rsidR="001F6909">
        <w:rPr>
          <w:rFonts w:ascii="Arial" w:hAnsi="Arial" w:cs="Arial"/>
          <w:b/>
          <w:bCs/>
        </w:rPr>
        <w:t>4</w:t>
      </w:r>
      <w:r w:rsidR="00C850AF">
        <w:rPr>
          <w:rFonts w:ascii="Arial" w:hAnsi="Arial" w:cs="Arial"/>
          <w:b/>
          <w:bCs/>
        </w:rPr>
        <w:t>.</w:t>
      </w:r>
      <w:r w:rsidR="00B278FB" w:rsidRPr="00B278FB">
        <w:rPr>
          <w:rFonts w:ascii="Arial" w:hAnsi="Arial" w:cs="Arial"/>
          <w:b/>
          <w:bCs/>
        </w:rPr>
        <w:t xml:space="preserve"> Baseline characteristics of CRT Cohort by Research Cohort inclusion</w:t>
      </w:r>
    </w:p>
    <w:tbl>
      <w:tblPr>
        <w:tblW w:w="117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5"/>
        <w:gridCol w:w="940"/>
        <w:gridCol w:w="905"/>
        <w:gridCol w:w="1369"/>
        <w:gridCol w:w="1316"/>
        <w:gridCol w:w="1549"/>
        <w:gridCol w:w="1491"/>
      </w:tblGrid>
      <w:tr w:rsidR="00B278FB" w:rsidRPr="00B278FB" w14:paraId="41353008" w14:textId="77777777" w:rsidTr="001F6909">
        <w:trPr>
          <w:trHeight w:val="394"/>
          <w:tblHeader/>
          <w:jc w:val="center"/>
        </w:trPr>
        <w:tc>
          <w:tcPr>
            <w:tcW w:w="4215" w:type="dxa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503BF3" w14:textId="77777777" w:rsidR="00B278FB" w:rsidRPr="00B278FB" w:rsidRDefault="00B278FB" w:rsidP="00B278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6CAA57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8FB">
              <w:rPr>
                <w:rFonts w:ascii="Arial" w:hAnsi="Arial" w:cs="Arial"/>
                <w:b/>
                <w:bCs/>
                <w:sz w:val="20"/>
                <w:szCs w:val="20"/>
              </w:rPr>
              <w:t>Total (n=655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CF9B68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8FB">
              <w:rPr>
                <w:rFonts w:ascii="Arial" w:hAnsi="Arial" w:cs="Arial"/>
                <w:b/>
                <w:bCs/>
                <w:sz w:val="20"/>
                <w:szCs w:val="20"/>
              </w:rPr>
              <w:t>Research Cohort (n=380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989A96A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8FB">
              <w:rPr>
                <w:rFonts w:ascii="Arial" w:hAnsi="Arial" w:cs="Arial"/>
                <w:b/>
                <w:bCs/>
                <w:sz w:val="20"/>
                <w:szCs w:val="20"/>
              </w:rPr>
              <w:t>Not Research Cohort (n=275)</w:t>
            </w:r>
          </w:p>
        </w:tc>
      </w:tr>
      <w:tr w:rsidR="00B278FB" w:rsidRPr="00B278FB" w14:paraId="3C970CC3" w14:textId="77777777" w:rsidTr="001F6909">
        <w:trPr>
          <w:trHeight w:val="101"/>
          <w:tblHeader/>
          <w:jc w:val="center"/>
        </w:trPr>
        <w:tc>
          <w:tcPr>
            <w:tcW w:w="4215" w:type="dxa"/>
            <w:vMerge/>
            <w:shd w:val="clear" w:color="auto" w:fill="FFFFFF"/>
            <w:vAlign w:val="center"/>
            <w:hideMark/>
          </w:tcPr>
          <w:p w14:paraId="30808BA8" w14:textId="77777777" w:rsidR="00B278FB" w:rsidRPr="00B278FB" w:rsidRDefault="00B278FB" w:rsidP="00B278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0CD215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n/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E43BAD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D26A0F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n/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03BB85D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1C8573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n/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38796D" w14:textId="77777777" w:rsidR="00B278FB" w:rsidRPr="00B278FB" w:rsidRDefault="00B278FB" w:rsidP="00B278F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DE1984" w:rsidRPr="00B278FB" w14:paraId="61DEE4F4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E3269A7" w14:textId="3EAB48C1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search technical assistance partner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97BB21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96B532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561C73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325B20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82C615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99FC89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984" w:rsidRPr="00B278FB" w14:paraId="19A5D99E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9D1573B" w14:textId="0AFFF4FA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KEMRI Thika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FB571B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D8458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F05A4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4C3668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5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4106A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4A85A8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3%)</w:t>
            </w:r>
          </w:p>
        </w:tc>
      </w:tr>
      <w:tr w:rsidR="00DE1984" w:rsidRPr="00B278FB" w14:paraId="2E080F9F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A9A3D72" w14:textId="1865C828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KEMRI Kisumu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9700B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A02ED7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D5C62D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48BAE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D381AB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65F22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8%)</w:t>
            </w:r>
          </w:p>
        </w:tc>
      </w:tr>
      <w:tr w:rsidR="00DE1984" w:rsidRPr="00B278FB" w14:paraId="75DA2335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4C22DA" w14:textId="7827B865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arie </w:t>
            </w:r>
            <w:r w:rsidRPr="00B278FB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topes </w:t>
            </w:r>
            <w:r w:rsidRPr="00B278FB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enya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D2408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90194B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B21F7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86F12C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2FDBE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14A3BC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79%)</w:t>
            </w:r>
          </w:p>
        </w:tc>
      </w:tr>
      <w:tr w:rsidR="00DE1984" w:rsidRPr="00B278FB" w14:paraId="6D1EAF34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E57CDEE" w14:textId="6188B048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Clinic typ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5304796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DB2841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482431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455AAF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58BBFB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D45782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984" w:rsidRPr="00B278FB" w14:paraId="1CA99A47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C85A622" w14:textId="6CA1A56E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E85F2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96379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5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DFD4C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CF2BB3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8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70546E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7D296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1%)</w:t>
            </w:r>
          </w:p>
        </w:tc>
      </w:tr>
      <w:tr w:rsidR="00DE1984" w:rsidRPr="00B278FB" w14:paraId="7799EC2B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1904B11" w14:textId="10547017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4AF26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4316D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4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CF13E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13ABBB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40238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8A11B1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79%)</w:t>
            </w:r>
          </w:p>
        </w:tc>
      </w:tr>
      <w:tr w:rsidR="00DE1984" w:rsidRPr="00B278FB" w14:paraId="0F868385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19C77612" w14:textId="43218AFF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Clinic volum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1D3C70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486ACA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D9B934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46F208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63FCB5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48696CF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984" w:rsidRPr="00B278FB" w14:paraId="1750D3E7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7061625" w14:textId="7D1517C6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A0878F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1562B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7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77D45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1B49E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8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F00E6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6517D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60%)</w:t>
            </w:r>
          </w:p>
        </w:tc>
      </w:tr>
      <w:tr w:rsidR="00DE1984" w:rsidRPr="00B278FB" w14:paraId="44143FFD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DDF6E6" w14:textId="2D3E0AF4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59DF5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DAB98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0BE8C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8EDDC6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2C570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13363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</w:tr>
      <w:tr w:rsidR="00DE1984" w:rsidRPr="00B278FB" w14:paraId="5A75A8DF" w14:textId="77777777" w:rsidTr="001F6909">
        <w:trPr>
          <w:trHeight w:val="330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7E79C7C" w14:textId="3DD63678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638E9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62919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0–25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4776FE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0C869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0–25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937BD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0290B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0–26)</w:t>
            </w:r>
          </w:p>
        </w:tc>
      </w:tr>
      <w:tr w:rsidR="00DE1984" w:rsidRPr="00B278FB" w14:paraId="0A88D61B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A98E932" w14:textId="26C635CA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37DE21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F56A08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959730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79D889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18CD3A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02A18C1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984" w:rsidRPr="00B278FB" w14:paraId="2BE15588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EDC534B" w14:textId="1A0ADFCB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Cohabitating / Marri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8F34E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90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FEE267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E45755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46/37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B2B47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9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7C10AD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44/22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3CAF33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9%)</w:t>
            </w:r>
          </w:p>
        </w:tc>
      </w:tr>
      <w:tr w:rsidR="00DE1984" w:rsidRPr="00B278FB" w14:paraId="7A9A066A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9AFFFE" w14:textId="2E382525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C74CA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94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D3C44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65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1CF6E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17/37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3927C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5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B8D78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77/22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318A7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78%)</w:t>
            </w:r>
          </w:p>
        </w:tc>
      </w:tr>
      <w:tr w:rsidR="00DE1984" w:rsidRPr="00B278FB" w14:paraId="4EB46314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F51523" w14:textId="3AF5D156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9F311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9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22A25E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5FCE8C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4/37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7A2C2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4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3FC873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5/22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9DB576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</w:tr>
      <w:tr w:rsidR="00DE1984" w:rsidRPr="00B278FB" w14:paraId="352EB573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49E89A" w14:textId="036CA25E" w:rsidR="00DE1984" w:rsidRPr="00B278FB" w:rsidRDefault="00DE1984" w:rsidP="00DE1984">
            <w:pPr>
              <w:spacing w:after="0" w:line="240" w:lineRule="auto"/>
              <w:ind w:firstLine="285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Widowed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683236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/60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FF1B64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6EB954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/37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CB389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4794C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/22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22B96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DE1984" w:rsidRPr="00B278FB" w14:paraId="449790CD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F3D63E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Currently attending school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C3CA37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08/46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584BAC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5BE2D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79/37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31A5EB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5B19CE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9/9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9DD29C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0%)</w:t>
            </w:r>
          </w:p>
        </w:tc>
      </w:tr>
      <w:tr w:rsidR="00DE1984" w:rsidRPr="00B278FB" w14:paraId="2F081A26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9AF173" w14:textId="196DBBFB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partner living with </w:t>
            </w:r>
            <w:r w:rsidRPr="00B278FB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C4DB9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29701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1BF328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031B2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36398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C4ADCD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DE1984" w:rsidRPr="00B278FB" w14:paraId="203CDDFB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4DFF40D" w14:textId="6BC9B7C9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Sex part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B278FB">
              <w:rPr>
                <w:rFonts w:ascii="Arial" w:hAnsi="Arial" w:cs="Arial"/>
                <w:sz w:val="20"/>
                <w:szCs w:val="20"/>
              </w:rPr>
              <w:t>er high HIV risk, unknown statu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BDB926C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18CFDF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7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8F6F60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549E8A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9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6E19C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DE0482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61%)</w:t>
            </w:r>
          </w:p>
        </w:tc>
      </w:tr>
      <w:tr w:rsidR="00DE1984" w:rsidRPr="00B278FB" w14:paraId="4B5D4CD9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A1CA98B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Multiple sex partner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821A86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45AEE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531AE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93BBAA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9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3737A7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02F22F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6%)</w:t>
            </w:r>
          </w:p>
        </w:tc>
      </w:tr>
      <w:tr w:rsidR="00DE1984" w:rsidRPr="00B278FB" w14:paraId="382B258E" w14:textId="77777777" w:rsidTr="001F6909">
        <w:trPr>
          <w:trHeight w:val="330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5A08FB" w14:textId="68EEA76B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Ongoing</w:t>
            </w:r>
            <w:r>
              <w:rPr>
                <w:rFonts w:ascii="Arial" w:hAnsi="Arial" w:cs="Arial"/>
                <w:sz w:val="20"/>
                <w:szCs w:val="20"/>
              </w:rPr>
              <w:t xml:space="preserve"> experience with intimate partner violence/gender-based violenc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685B0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7957A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25D8AC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F6215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B68EA4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2F18FE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DE1984" w:rsidRPr="00B278FB" w14:paraId="3F992BF3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A4C83BD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Transactional sex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77EAE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7AD7F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0BCD05C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92564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03D21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9F3AA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DE1984" w:rsidRPr="00B278FB" w14:paraId="2D31EA57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237CD9C" w14:textId="09DB9DCA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 xml:space="preserve">STI </w:t>
            </w:r>
            <w:r>
              <w:rPr>
                <w:rFonts w:ascii="Arial" w:hAnsi="Arial" w:cs="Arial"/>
                <w:sz w:val="20"/>
                <w:szCs w:val="20"/>
              </w:rPr>
              <w:t xml:space="preserve">in the prior </w:t>
            </w:r>
            <w:r w:rsidRPr="00B278F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78FB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D44EE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E310DD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6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0AC32E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AEE8DD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CC4013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6F76E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DE1984" w:rsidRPr="00B278FB" w14:paraId="34B041C9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F7E4D8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Recurrent use of PEP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2B78E6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DF04F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CD97C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E43607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D791A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DFBEC9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DE1984" w:rsidRPr="00B278FB" w14:paraId="44DAEFF3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D88932" w14:textId="65C904CA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Recu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278FB">
              <w:rPr>
                <w:rFonts w:ascii="Arial" w:hAnsi="Arial" w:cs="Arial"/>
                <w:sz w:val="20"/>
                <w:szCs w:val="20"/>
              </w:rPr>
              <w:t>rent sex with alcohol/rec drug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2DBB1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E6F16A1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C3FDF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F2167C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D5590A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69A3472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3%)</w:t>
            </w:r>
          </w:p>
        </w:tc>
      </w:tr>
      <w:tr w:rsidR="00DE1984" w:rsidRPr="00B278FB" w14:paraId="61144DB3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E3424C1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Inconsistent or no condom use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D3D218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D3C241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48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415D59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1A6F4D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63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0B2628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FC3AEC4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</w:tr>
      <w:tr w:rsidR="00DE1984" w:rsidRPr="00B278FB" w14:paraId="200F33D6" w14:textId="77777777" w:rsidTr="001F6909">
        <w:trPr>
          <w:trHeight w:val="169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2F5A437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278FB">
              <w:rPr>
                <w:rFonts w:ascii="Arial" w:hAnsi="Arial" w:cs="Arial"/>
                <w:sz w:val="20"/>
                <w:szCs w:val="20"/>
              </w:rPr>
              <w:t>Injection drug use</w:t>
            </w:r>
            <w:proofErr w:type="gramEnd"/>
            <w:r w:rsidRPr="00B278FB">
              <w:rPr>
                <w:rFonts w:ascii="Arial" w:hAnsi="Arial" w:cs="Arial"/>
                <w:sz w:val="20"/>
                <w:szCs w:val="20"/>
              </w:rPr>
              <w:t xml:space="preserve"> with shared needles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0BD949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3FA047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98A88D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2AFD71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EDB25A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840FBF7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DE1984" w:rsidRPr="00B278FB" w14:paraId="7A893D8F" w14:textId="77777777" w:rsidTr="001F6909">
        <w:trPr>
          <w:trHeight w:val="158"/>
          <w:jc w:val="center"/>
        </w:trPr>
        <w:tc>
          <w:tcPr>
            <w:tcW w:w="4215" w:type="dxa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444AF3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Signs/symptoms of STI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CD4B4B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/639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7253C3F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A853B7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/377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4462FF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&lt;1%)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3AA453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0/262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2DEA7B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0%)</w:t>
            </w:r>
          </w:p>
        </w:tc>
      </w:tr>
      <w:tr w:rsidR="00DE1984" w:rsidRPr="00B278FB" w14:paraId="0390D725" w14:textId="77777777" w:rsidTr="001F6909">
        <w:trPr>
          <w:trHeight w:val="158"/>
          <w:jc w:val="center"/>
        </w:trPr>
        <w:tc>
          <w:tcPr>
            <w:tcW w:w="4215" w:type="dxa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0B7EB9" w14:textId="77777777" w:rsidR="00DE1984" w:rsidRPr="00B278FB" w:rsidRDefault="00DE1984" w:rsidP="00DE198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Tested negative for H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6F70D1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BDCF05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&gt;9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2BBDE56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C4D7C43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3A4C2DA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2D3D4A0" w14:textId="77777777" w:rsidR="00DE1984" w:rsidRPr="00B278FB" w:rsidRDefault="00DE1984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8FB">
              <w:rPr>
                <w:rFonts w:ascii="Arial" w:hAnsi="Arial" w:cs="Arial"/>
                <w:sz w:val="20"/>
                <w:szCs w:val="20"/>
              </w:rPr>
              <w:t>(&gt;99%)</w:t>
            </w:r>
          </w:p>
        </w:tc>
      </w:tr>
      <w:tr w:rsidR="001F6909" w:rsidRPr="00B278FB" w14:paraId="62DDEF67" w14:textId="77777777" w:rsidTr="001F6909">
        <w:trPr>
          <w:trHeight w:val="251"/>
          <w:jc w:val="center"/>
        </w:trPr>
        <w:tc>
          <w:tcPr>
            <w:tcW w:w="4215" w:type="dxa"/>
            <w:tcBorders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774101C" w14:textId="667A9B49" w:rsidR="001F6909" w:rsidRPr="001F6909" w:rsidRDefault="001F6909" w:rsidP="001F6909">
            <w:pPr>
              <w:spacing w:after="0" w:line="240" w:lineRule="auto"/>
            </w:pPr>
            <w:r>
              <w:rPr>
                <w:i/>
                <w:iCs/>
              </w:rPr>
              <w:t>D</w:t>
            </w:r>
            <w:r w:rsidRPr="00AA40CF">
              <w:rPr>
                <w:i/>
                <w:iCs/>
              </w:rPr>
              <w:t>enominator provided if data are missing</w:t>
            </w:r>
            <w:r>
              <w:rPr>
                <w:i/>
                <w:iCs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A9AF5B6" w14:textId="77777777" w:rsidR="001F6909" w:rsidRPr="00B278FB" w:rsidRDefault="001F6909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65D1248D" w14:textId="77777777" w:rsidR="001F6909" w:rsidRPr="00B278FB" w:rsidRDefault="001F6909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23742278" w14:textId="77777777" w:rsidR="001F6909" w:rsidRPr="00B278FB" w:rsidRDefault="001F6909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95B28FD" w14:textId="77777777" w:rsidR="001F6909" w:rsidRPr="00B278FB" w:rsidRDefault="001F6909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7940521D" w14:textId="77777777" w:rsidR="001F6909" w:rsidRPr="00B278FB" w:rsidRDefault="001F6909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</w:tcPr>
          <w:p w14:paraId="339B2B6E" w14:textId="77777777" w:rsidR="001F6909" w:rsidRPr="00B278FB" w:rsidRDefault="001F6909" w:rsidP="00DE198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AA5549" w14:textId="1F439D15" w:rsidR="00B278FB" w:rsidRDefault="00B278FB" w:rsidP="001F6909"/>
    <w:sectPr w:rsidR="00B278FB" w:rsidSect="001F6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0B"/>
    <w:rsid w:val="000A3365"/>
    <w:rsid w:val="001E59BA"/>
    <w:rsid w:val="001F6909"/>
    <w:rsid w:val="002545AE"/>
    <w:rsid w:val="002A14D6"/>
    <w:rsid w:val="002C240B"/>
    <w:rsid w:val="00380D1C"/>
    <w:rsid w:val="0046302E"/>
    <w:rsid w:val="005D797D"/>
    <w:rsid w:val="0068409F"/>
    <w:rsid w:val="007A700B"/>
    <w:rsid w:val="00852A00"/>
    <w:rsid w:val="00857125"/>
    <w:rsid w:val="0090540F"/>
    <w:rsid w:val="009D4225"/>
    <w:rsid w:val="00A33690"/>
    <w:rsid w:val="00B278FB"/>
    <w:rsid w:val="00C30C9D"/>
    <w:rsid w:val="00C516C4"/>
    <w:rsid w:val="00C850AF"/>
    <w:rsid w:val="00DD6D38"/>
    <w:rsid w:val="00DE1984"/>
    <w:rsid w:val="00E11115"/>
    <w:rsid w:val="00E2281E"/>
    <w:rsid w:val="00EF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C136"/>
  <w15:chartTrackingRefBased/>
  <w15:docId w15:val="{C8533E79-66D7-48AB-9DA3-ECEF106D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03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39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edicine</Company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fron, Renee</dc:creator>
  <cp:keywords/>
  <dc:description/>
  <cp:lastModifiedBy>Heffron, Renee (Campus)</cp:lastModifiedBy>
  <cp:revision>2</cp:revision>
  <dcterms:created xsi:type="dcterms:W3CDTF">2025-08-16T17:36:00Z</dcterms:created>
  <dcterms:modified xsi:type="dcterms:W3CDTF">2025-08-1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1-11T15:23:1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2f5d12d5-7c31-4149-b17a-10645f20031d</vt:lpwstr>
  </property>
  <property fmtid="{D5CDD505-2E9C-101B-9397-08002B2CF9AE}" pid="8" name="MSIP_Label_ae7542bc-63e5-412b-b0a0-d9586028a7d0_ContentBits">
    <vt:lpwstr>0</vt:lpwstr>
  </property>
</Properties>
</file>